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475B4">
      <w:pPr>
        <w:widowControl/>
        <w:jc w:val="left"/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</w:rPr>
        <w:t>: Antibodies</w:t>
      </w:r>
    </w:p>
    <w:p w14:paraId="3BF19A17"/>
    <w:tbl>
      <w:tblPr>
        <w:tblStyle w:val="6"/>
        <w:tblW w:w="8846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2950"/>
        <w:gridCol w:w="2950"/>
      </w:tblGrid>
      <w:tr w14:paraId="59D4C1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05E9D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B89A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2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7A9A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  <w:t>Catalog numberVendor</w:t>
            </w:r>
          </w:p>
        </w:tc>
      </w:tr>
      <w:tr w14:paraId="3FC6A51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F53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lexa Fluor 700 Granzyme B</w:t>
            </w:r>
          </w:p>
        </w:tc>
        <w:tc>
          <w:tcPr>
            <w:tcW w:w="2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DEFD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372221</w:t>
            </w:r>
          </w:p>
        </w:tc>
        <w:tc>
          <w:tcPr>
            <w:tcW w:w="2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0B7A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BioLegend</w:t>
            </w:r>
          </w:p>
        </w:tc>
      </w:tr>
      <w:tr w14:paraId="1669B19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0F30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FITC Perfori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52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5430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C281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ioLegend</w:t>
            </w:r>
          </w:p>
        </w:tc>
      </w:tr>
      <w:tr w14:paraId="7197CC1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6E0E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E anti-mouse TNF-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FF4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50630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5A1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BioLegend</w:t>
            </w:r>
          </w:p>
        </w:tc>
      </w:tr>
      <w:tr w14:paraId="4640CC8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4B68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PC Fas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60D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660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23B0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BioLegend</w:t>
            </w:r>
          </w:p>
        </w:tc>
      </w:tr>
      <w:tr w14:paraId="5E1A120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856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E/Cvanine7 LAG-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57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522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C77B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BioLegend</w:t>
            </w:r>
          </w:p>
        </w:tc>
      </w:tr>
      <w:tr w14:paraId="015E19F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0D8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Bflo® 594  CD8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45A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2390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B40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ABclonal</w:t>
            </w:r>
          </w:p>
        </w:tc>
      </w:tr>
      <w:tr w14:paraId="79DF6ED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6E3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Bflo® 647 TIM-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C699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2277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5170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ABclonal</w:t>
            </w:r>
          </w:p>
        </w:tc>
      </w:tr>
      <w:tr w14:paraId="745FA7D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07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E/Cyanine7 IFN-γ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B6D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50582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540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BioLegend</w:t>
            </w:r>
          </w:p>
        </w:tc>
      </w:tr>
      <w:tr w14:paraId="7782F8C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DE5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E PD-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D4E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E-6514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5B2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Proteintech</w:t>
            </w:r>
          </w:p>
        </w:tc>
      </w:tr>
      <w:tr w14:paraId="10606B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F9E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Rabbit polyclonal anti-SLC4A8/10 antibod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14FA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TA31565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37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  <w:t>OriGene</w:t>
            </w:r>
          </w:p>
        </w:tc>
      </w:tr>
      <w:tr w14:paraId="18350BE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58C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Sheep anti-rabbit Ig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B801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020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7BAD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eyotime</w:t>
            </w:r>
          </w:p>
        </w:tc>
      </w:tr>
      <w:tr w14:paraId="207E757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FBC4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rilliant Violet 421m Donkey anti-rabbit lgG</w:t>
            </w:r>
          </w:p>
          <w:p w14:paraId="5F1C8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D73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06410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66B3D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ioLegend</w:t>
            </w:r>
          </w:p>
        </w:tc>
      </w:tr>
    </w:tbl>
    <w:p w14:paraId="1EB33F77">
      <w:pPr>
        <w:rPr>
          <w:rFonts w:ascii="Times New Roman" w:hAnsi="Times New Roman"/>
          <w:b/>
          <w:sz w:val="24"/>
        </w:rPr>
      </w:pPr>
    </w:p>
    <w:p w14:paraId="5F32020D">
      <w:pPr>
        <w:rPr>
          <w:rFonts w:hint="eastAsia" w:eastAsia="宋体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50343"/>
    <w:rsid w:val="075F150C"/>
    <w:rsid w:val="14EB66B3"/>
    <w:rsid w:val="178045D3"/>
    <w:rsid w:val="261879A4"/>
    <w:rsid w:val="27F754CA"/>
    <w:rsid w:val="2E9C0180"/>
    <w:rsid w:val="37663072"/>
    <w:rsid w:val="53B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正文"/>
    <w:qFormat/>
    <w:uiPriority w:val="0"/>
    <w:rPr>
      <w:rFonts w:hint="eastAsia" w:ascii="Times New Roman" w:hAnsi="Times New Roman" w:eastAsia="宋体" w:cstheme="minorBidi"/>
      <w:sz w:val="24"/>
    </w:rPr>
  </w:style>
  <w:style w:type="table" w:customStyle="1" w:styleId="6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center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pPr>
        <w:wordWrap/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1153</Characters>
  <Lines>0</Lines>
  <Paragraphs>0</Paragraphs>
  <TotalTime>7</TotalTime>
  <ScaleCrop>false</ScaleCrop>
  <LinksUpToDate>false</LinksUpToDate>
  <CharactersWithSpaces>11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6:18:00Z</dcterms:created>
  <dc:creator>陈波</dc:creator>
  <cp:lastModifiedBy>陈波</cp:lastModifiedBy>
  <dcterms:modified xsi:type="dcterms:W3CDTF">2025-05-08T14:3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AD5ECF626744A5D8CCDBC0B9FE0B83E_12</vt:lpwstr>
  </property>
  <property fmtid="{D5CDD505-2E9C-101B-9397-08002B2CF9AE}" pid="4" name="KSOTemplateDocerSaveRecord">
    <vt:lpwstr>eyJoZGlkIjoiNTVlYWEyMWMxYjFlZmI2ZjBmOGIwZTE3ZDM3ZDM5Y2IiLCJ1c2VySWQiOiI0NDgxNzIwMTQifQ==</vt:lpwstr>
  </property>
</Properties>
</file>